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57" w:type="dxa"/>
        <w:tblInd w:w="93" w:type="dxa"/>
        <w:tblLook w:val="04A0" w:firstRow="1" w:lastRow="0" w:firstColumn="1" w:lastColumn="0" w:noHBand="0" w:noVBand="1"/>
      </w:tblPr>
      <w:tblGrid>
        <w:gridCol w:w="3685"/>
        <w:gridCol w:w="710"/>
        <w:gridCol w:w="273"/>
        <w:gridCol w:w="1215"/>
        <w:gridCol w:w="855"/>
        <w:gridCol w:w="751"/>
        <w:gridCol w:w="273"/>
        <w:gridCol w:w="819"/>
        <w:gridCol w:w="819"/>
        <w:gridCol w:w="819"/>
        <w:gridCol w:w="273"/>
        <w:gridCol w:w="1274"/>
        <w:gridCol w:w="899"/>
        <w:gridCol w:w="792"/>
      </w:tblGrid>
      <w:tr w:rsidR="00BA5237" w:rsidRPr="00BA5237" w:rsidTr="00BC5F6D">
        <w:trPr>
          <w:trHeight w:val="3"/>
        </w:trPr>
        <w:tc>
          <w:tcPr>
            <w:tcW w:w="13457" w:type="dxa"/>
            <w:gridSpan w:val="14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3: Cross tabulation of key study variables by place of residence, education and wealth, GMHS, N = 5,042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portion in a rural area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years of schooling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portion in richer/richest wealth tertile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[95% CI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[95% CI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1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01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65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38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93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535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.34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69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rimary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10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18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07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29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iddle/JSS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83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.726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.67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.78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condary/SSS/high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2.45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2.21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2.70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wealth index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oorest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09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35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98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73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oor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74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22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36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70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57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ich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27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90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64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ichest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00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.355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.98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.72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reater Accra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850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121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.57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entral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83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2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55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ester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77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88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67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olta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0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74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46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aster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23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75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72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shanti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451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87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.02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rong Ahafo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83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966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69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rthern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661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38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pper East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49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pper West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94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06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C quality of care scor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 or less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90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07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70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43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 or 9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,96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80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490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12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ANC visits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-3 visits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24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99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our or mor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,87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51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81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84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mester of first ANC visit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irst trimest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,68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45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0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79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cond trimest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99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85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513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19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hird trimeste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55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86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24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on't know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21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3 continued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bottom"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ere ANC took place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ov't Health facility only or combin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,11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99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65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32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Gov't hospital or polyclinic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,20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089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69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482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Other Gov't facility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91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750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32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17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ly Private facility/maternity hom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05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32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788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ome/other/DK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35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125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59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BA5237" w:rsidRPr="00BA5237" w:rsidTr="00BC5F6D">
        <w:trPr>
          <w:trHeight w:val="3"/>
        </w:trPr>
        <w:tc>
          <w:tcPr>
            <w:tcW w:w="4395" w:type="dxa"/>
            <w:gridSpan w:val="2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st trained ANC provider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octor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,00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79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6.355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7.24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urse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,743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764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43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09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ll others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3.307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446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son for seeking ANC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or checkup</w:t>
            </w:r>
          </w:p>
        </w:tc>
        <w:tc>
          <w:tcPr>
            <w:tcW w:w="710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,04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55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751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07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742</w:t>
            </w:r>
          </w:p>
        </w:tc>
        <w:tc>
          <w:tcPr>
            <w:tcW w:w="81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401</w:t>
            </w:r>
          </w:p>
        </w:tc>
        <w:tc>
          <w:tcPr>
            <w:tcW w:w="273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99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792" w:type="dxa"/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BA5237" w:rsidRPr="00BA5237" w:rsidTr="00BC5F6D">
        <w:trPr>
          <w:trHeight w:val="3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or a  problem/9missin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4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4.9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5.85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5237" w:rsidRPr="00BA5237" w:rsidRDefault="00BA5237" w:rsidP="00BA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37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</w:tr>
    </w:tbl>
    <w:p w:rsidR="0063016F" w:rsidRDefault="00BA5237">
      <w:bookmarkStart w:id="0" w:name="_GoBack"/>
      <w:bookmarkEnd w:id="0"/>
    </w:p>
    <w:sectPr w:rsidR="0063016F" w:rsidSect="00BA52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237"/>
    <w:rsid w:val="00360F0E"/>
    <w:rsid w:val="00AF06DD"/>
    <w:rsid w:val="00BA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nce</dc:creator>
  <cp:lastModifiedBy>Patience</cp:lastModifiedBy>
  <cp:revision>1</cp:revision>
  <dcterms:created xsi:type="dcterms:W3CDTF">2014-11-13T17:08:00Z</dcterms:created>
  <dcterms:modified xsi:type="dcterms:W3CDTF">2014-11-13T17:10:00Z</dcterms:modified>
</cp:coreProperties>
</file>